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11276" w14:textId="77777777" w:rsidR="0081499F" w:rsidRDefault="0081499F" w:rsidP="0042079E">
      <w:pPr>
        <w:pStyle w:val="Corpodeltesto2"/>
        <w:rPr>
          <w:rFonts w:ascii="Arial" w:hAnsi="Arial" w:cs="Arial"/>
          <w:b/>
          <w:i w:val="0"/>
          <w:iCs w:val="0"/>
          <w:sz w:val="22"/>
        </w:rPr>
      </w:pPr>
    </w:p>
    <w:p w14:paraId="59C19D51" w14:textId="158AE980" w:rsidR="008A437B" w:rsidRPr="008A437B" w:rsidRDefault="008A437B" w:rsidP="008A437B">
      <w:pPr>
        <w:spacing w:line="480" w:lineRule="auto"/>
        <w:rPr>
          <w:rFonts w:ascii="Arial" w:hAnsi="Arial" w:cs="Arial"/>
          <w:b/>
          <w:snapToGrid w:val="0"/>
          <w:sz w:val="20"/>
          <w:lang w:val="en-GB"/>
        </w:rPr>
      </w:pPr>
      <w:r w:rsidRPr="008A437B">
        <w:rPr>
          <w:rFonts w:ascii="Arial" w:hAnsi="Arial" w:cs="Arial"/>
          <w:b/>
          <w:snapToGrid w:val="0"/>
          <w:sz w:val="20"/>
          <w:lang w:val="en-GB"/>
        </w:rPr>
        <w:t xml:space="preserve">S2 Table. Comparison of variable sites in ITS and </w:t>
      </w:r>
      <w:r w:rsidRPr="008A437B">
        <w:rPr>
          <w:rFonts w:ascii="Arial" w:hAnsi="Arial" w:cs="Arial"/>
          <w:b/>
          <w:i/>
          <w:snapToGrid w:val="0"/>
          <w:sz w:val="20"/>
          <w:lang w:val="en-GB"/>
        </w:rPr>
        <w:t>cox</w:t>
      </w:r>
      <w:r w:rsidRPr="008A437B">
        <w:rPr>
          <w:rFonts w:ascii="Arial" w:hAnsi="Arial" w:cs="Arial"/>
          <w:b/>
          <w:snapToGrid w:val="0"/>
          <w:sz w:val="20"/>
          <w:lang w:val="en-GB"/>
        </w:rPr>
        <w:t xml:space="preserve">1 gene regions between </w:t>
      </w:r>
      <w:r w:rsidRPr="008A437B">
        <w:rPr>
          <w:rFonts w:ascii="Arial" w:hAnsi="Arial" w:cs="Arial"/>
          <w:b/>
          <w:i/>
          <w:snapToGrid w:val="0"/>
          <w:sz w:val="20"/>
          <w:lang w:val="en-GB"/>
        </w:rPr>
        <w:t xml:space="preserve">Phytophthora megasperma </w:t>
      </w:r>
      <w:r w:rsidRPr="008A437B">
        <w:rPr>
          <w:rFonts w:ascii="Arial" w:hAnsi="Arial" w:cs="Arial"/>
          <w:b/>
          <w:snapToGrid w:val="0"/>
          <w:sz w:val="20"/>
          <w:lang w:val="en-GB"/>
        </w:rPr>
        <w:t xml:space="preserve">and </w:t>
      </w:r>
      <w:r w:rsidRPr="008A437B">
        <w:rPr>
          <w:rFonts w:ascii="Arial" w:hAnsi="Arial" w:cs="Arial"/>
          <w:b/>
          <w:i/>
          <w:snapToGrid w:val="0"/>
          <w:sz w:val="20"/>
          <w:lang w:val="en-GB"/>
        </w:rPr>
        <w:t>P. crassamura</w:t>
      </w:r>
      <w:r>
        <w:rPr>
          <w:rFonts w:ascii="Arial" w:hAnsi="Arial" w:cs="Arial"/>
          <w:b/>
          <w:snapToGrid w:val="0"/>
          <w:sz w:val="20"/>
          <w:lang w:val="en-GB"/>
        </w:rPr>
        <w:t>.</w:t>
      </w:r>
      <w:bookmarkStart w:id="0" w:name="_GoBack"/>
      <w:bookmarkEnd w:id="0"/>
    </w:p>
    <w:tbl>
      <w:tblPr>
        <w:tblW w:w="15991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340"/>
        <w:gridCol w:w="340"/>
        <w:gridCol w:w="340"/>
        <w:gridCol w:w="340"/>
        <w:gridCol w:w="340"/>
        <w:gridCol w:w="236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696671" w:rsidRPr="00D30276" w14:paraId="146C6869" w14:textId="77777777" w:rsidTr="005F3B61">
        <w:trPr>
          <w:trHeight w:val="283"/>
        </w:trPr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7AD40" w14:textId="77777777" w:rsidR="00696671" w:rsidRPr="00D30276" w:rsidRDefault="00696671" w:rsidP="00AD462B">
            <w:pPr>
              <w:ind w:right="-39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ulture n</w:t>
            </w:r>
            <w:r w:rsidRPr="00D30276">
              <w:rPr>
                <w:rFonts w:ascii="Arial" w:hAnsi="Arial" w:cs="Arial"/>
                <w:b/>
                <w:bCs/>
                <w:sz w:val="16"/>
                <w:szCs w:val="16"/>
              </w:rPr>
              <w:t>o.</w:t>
            </w:r>
          </w:p>
        </w:tc>
        <w:tc>
          <w:tcPr>
            <w:tcW w:w="17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334F" w14:textId="77777777" w:rsidR="00696671" w:rsidRPr="00D30276" w:rsidRDefault="00696671" w:rsidP="009F2B1C">
            <w:pPr>
              <w:ind w:right="-25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T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27934D58" w14:textId="77777777" w:rsidR="00696671" w:rsidRPr="008F36A7" w:rsidRDefault="00696671" w:rsidP="008F36A7">
            <w:pPr>
              <w:ind w:right="-251"/>
              <w:jc w:val="center"/>
              <w:rPr>
                <w:rFonts w:ascii="Arial" w:hAnsi="Arial" w:cs="Arial"/>
                <w:b/>
                <w:bCs/>
                <w:sz w:val="12"/>
                <w:szCs w:val="16"/>
              </w:rPr>
            </w:pPr>
          </w:p>
        </w:tc>
        <w:tc>
          <w:tcPr>
            <w:tcW w:w="12920" w:type="dxa"/>
            <w:gridSpan w:val="3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AF52B" w14:textId="77777777" w:rsidR="00696671" w:rsidRPr="00461CC1" w:rsidRDefault="00696671" w:rsidP="00461CC1">
            <w:pPr>
              <w:ind w:left="-109" w:right="-136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61CC1">
              <w:rPr>
                <w:rFonts w:ascii="Arial" w:hAnsi="Arial" w:cs="Arial"/>
                <w:bCs/>
                <w:sz w:val="16"/>
                <w:szCs w:val="16"/>
              </w:rPr>
              <w:t>Cox1</w:t>
            </w:r>
          </w:p>
        </w:tc>
      </w:tr>
      <w:tr w:rsidR="00696671" w:rsidRPr="00D30276" w14:paraId="5BAB1372" w14:textId="77777777" w:rsidTr="00461CC1">
        <w:trPr>
          <w:cantSplit/>
          <w:trHeight w:val="530"/>
        </w:trPr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E4C4E" w14:textId="77777777" w:rsidR="00696671" w:rsidRPr="00D30276" w:rsidRDefault="00696671" w:rsidP="00AD462B">
            <w:pPr>
              <w:ind w:right="-391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9F1FCBD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379C58A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19C01AB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63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8F8E25A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69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F105962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73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141D166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50B3D3B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B38A7A0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7835886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5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4E7FDBF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2FE65E6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8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497F668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D4C30E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186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14BD0AB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20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910F21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26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BFE4B1E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27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594877B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36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E1E3B66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38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8D97700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38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9B6DE4B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426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77AABEE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43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8228447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47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F398830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48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D2A5E99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50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D7BE028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53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45350CD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567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B4F7C19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570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358AAB2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576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B991973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57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B721FC0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58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438F3D2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62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7EEAEC8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66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AB41349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68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954AF2F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705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0D18BD9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74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1EEBB48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771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E937C84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81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B1CB91B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849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7F622E3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963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8A555C0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984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9D7872F" w14:textId="33C748BA" w:rsidR="00696671" w:rsidRPr="00461CC1" w:rsidRDefault="00461CC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100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C69E726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1032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5D564D0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1068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6894866" w14:textId="77777777" w:rsidR="00696671" w:rsidRPr="00461CC1" w:rsidRDefault="00696671" w:rsidP="00461CC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1095</w:t>
            </w:r>
          </w:p>
        </w:tc>
      </w:tr>
      <w:tr w:rsidR="008A437B" w:rsidRPr="00D30276" w14:paraId="63EA352A" w14:textId="77777777" w:rsidTr="005F3B61">
        <w:trPr>
          <w:trHeight w:val="283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14:paraId="4D15E490" w14:textId="585219F7" w:rsidR="00696671" w:rsidRPr="00461CC1" w:rsidRDefault="00D71E91" w:rsidP="0031039D">
            <w:pPr>
              <w:ind w:right="-391"/>
              <w:rPr>
                <w:rFonts w:ascii="Arial" w:hAnsi="Arial" w:cs="Arial"/>
                <w:i/>
                <w:sz w:val="16"/>
                <w:szCs w:val="16"/>
              </w:rPr>
            </w:pPr>
            <w:r w:rsidRPr="00461CC1">
              <w:rPr>
                <w:rFonts w:ascii="Arial" w:hAnsi="Arial" w:cs="Arial"/>
                <w:sz w:val="16"/>
                <w:szCs w:val="16"/>
                <w:lang w:val="en-GB"/>
              </w:rPr>
              <w:t>CBS</w:t>
            </w:r>
            <w:r w:rsidR="00461CC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96671" w:rsidRPr="00461CC1">
              <w:rPr>
                <w:rFonts w:ascii="Arial" w:hAnsi="Arial" w:cs="Arial"/>
                <w:sz w:val="16"/>
                <w:szCs w:val="16"/>
                <w:lang w:val="en-GB"/>
              </w:rPr>
              <w:t>402.72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EE5495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2FC40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80099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D103E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64F64F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4A2D8F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2A043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8B17F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23085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02DE0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0B5FE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6BA3D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A724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7E3C8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E3AAF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326A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F2C8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C697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626E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1F931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A6FB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7B6B5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279A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9184E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3B90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F179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38DCF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81B2C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B4DF0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DCDBB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714D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16550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8520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0056C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EB20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112F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20FD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B73B3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68AEF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0BF8D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5721A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B30F0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54A06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9ADBA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</w:tr>
      <w:tr w:rsidR="008A437B" w:rsidRPr="00D30276" w14:paraId="03EBBEF4" w14:textId="77777777" w:rsidTr="006846A3">
        <w:trPr>
          <w:trHeight w:val="283"/>
        </w:trPr>
        <w:tc>
          <w:tcPr>
            <w:tcW w:w="1135" w:type="dxa"/>
            <w:tcBorders>
              <w:top w:val="nil"/>
            </w:tcBorders>
            <w:vAlign w:val="center"/>
          </w:tcPr>
          <w:p w14:paraId="2B068ABD" w14:textId="77777777" w:rsidR="00696671" w:rsidRPr="000C139D" w:rsidRDefault="00696671" w:rsidP="0031039D">
            <w:pPr>
              <w:ind w:right="-391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C139D">
              <w:rPr>
                <w:rFonts w:ascii="Arial" w:hAnsi="Arial" w:cs="Arial"/>
                <w:b/>
                <w:sz w:val="16"/>
                <w:szCs w:val="16"/>
                <w:lang w:val="en-GB"/>
              </w:rPr>
              <w:t>PH178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5053F84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2562700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C70F53E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247D1B8D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6E96A365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236" w:type="dxa"/>
            <w:tcBorders>
              <w:top w:val="nil"/>
            </w:tcBorders>
          </w:tcPr>
          <w:p w14:paraId="24075C38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9699401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725FC50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5F166F2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7AB28A9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2E7B02B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024141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323F95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56208A6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96A02B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2F7A90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621D783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1F99D90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6C27D5D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F43229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5D940A4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135BEBF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8781AD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2AAF8E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41BC2B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28097F3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0F61EBD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AA1A44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6627CCF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1FF03BF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5E3A1B3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76332A0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23E043F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6D9BD9C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0EFDB37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5DA4A2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125C5C7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7C53287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1D43B5F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9A8BE0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698F626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CBE919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75E3F99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5EBD8D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</w:tr>
      <w:tr w:rsidR="008A437B" w:rsidRPr="00D30276" w14:paraId="6B294AA0" w14:textId="77777777" w:rsidTr="006846A3">
        <w:trPr>
          <w:trHeight w:val="283"/>
        </w:trPr>
        <w:tc>
          <w:tcPr>
            <w:tcW w:w="1135" w:type="dxa"/>
            <w:tcBorders>
              <w:bottom w:val="nil"/>
            </w:tcBorders>
            <w:vAlign w:val="center"/>
          </w:tcPr>
          <w:p w14:paraId="06094540" w14:textId="77777777" w:rsidR="00696671" w:rsidRPr="000C139D" w:rsidRDefault="00696671" w:rsidP="0031039D">
            <w:pPr>
              <w:ind w:right="-391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0C139D">
              <w:rPr>
                <w:rFonts w:ascii="Arial" w:hAnsi="Arial" w:cs="Arial"/>
                <w:b/>
                <w:sz w:val="16"/>
                <w:szCs w:val="16"/>
                <w:lang w:val="en-GB"/>
              </w:rPr>
              <w:t>PH192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2CB25AF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1590189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E9CC101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3EA53435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62D09DDC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236" w:type="dxa"/>
            <w:tcBorders>
              <w:bottom w:val="nil"/>
            </w:tcBorders>
          </w:tcPr>
          <w:p w14:paraId="7844DB22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04979BDE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743588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7DA74A4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15D9FBA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66974E5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5A54D4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19359D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CE96E6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323D709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7A14038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6CD91DC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60572D6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0B74F25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20813F4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1966756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0AB35AC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1DAEFE2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D59FBC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601D160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6E2D35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6D3D2A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174452A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3323237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661537F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71007F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1D0E92C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320D1E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2D2151F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7251B89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42410A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369F20A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11B4353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969EED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7FFDB8D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3A8725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3038091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70C09C4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2837439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</w:tr>
      <w:tr w:rsidR="008A437B" w:rsidRPr="00D30276" w14:paraId="462150B1" w14:textId="77777777" w:rsidTr="006846A3">
        <w:trPr>
          <w:trHeight w:val="283"/>
        </w:trPr>
        <w:tc>
          <w:tcPr>
            <w:tcW w:w="1135" w:type="dxa"/>
            <w:tcBorders>
              <w:top w:val="nil"/>
            </w:tcBorders>
            <w:vAlign w:val="center"/>
          </w:tcPr>
          <w:p w14:paraId="2A20DA9B" w14:textId="0213AA7A" w:rsidR="00696671" w:rsidRPr="000C139D" w:rsidRDefault="00461CC1" w:rsidP="0031039D">
            <w:pPr>
              <w:ind w:right="-391"/>
              <w:rPr>
                <w:rFonts w:ascii="Arial" w:hAnsi="Arial" w:cs="Arial"/>
                <w:b/>
                <w:bCs/>
                <w:i/>
                <w:sz w:val="16"/>
                <w:szCs w:val="16"/>
                <w:lang w:val="fr-FR"/>
              </w:rPr>
            </w:pPr>
            <w:r w:rsidRPr="00461CC1">
              <w:rPr>
                <w:rFonts w:ascii="Arial" w:hAnsi="Arial" w:cs="Arial"/>
                <w:b/>
                <w:sz w:val="16"/>
                <w:szCs w:val="16"/>
                <w:lang w:val="en-GB"/>
              </w:rPr>
              <w:t>CBS 140357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96F3729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4AA40B57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1253F495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9DAA1C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137D9BED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FFFFFF"/>
          </w:tcPr>
          <w:p w14:paraId="54D388E5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5237A310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B778FE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74D86AC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2D84662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4B4F995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7BAA12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5DC458D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5091E30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07BEC3E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3C6F532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15D518B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2B22FF4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78A7060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3A9E205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5F4B8AA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701271A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0E9FA0E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1CEBF05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2271201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68E7DE7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224DDD6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2033D3B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7F4F0E9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16F0A12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2862782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64A96CF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52C5AA3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042047E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6572C0F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7E623E2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19F6C69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2B2C7A4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645BA1D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2A5CFA8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FFFFFF"/>
            <w:vAlign w:val="center"/>
          </w:tcPr>
          <w:p w14:paraId="4C0471E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61916DD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2330F98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top w:val="nil"/>
            </w:tcBorders>
            <w:shd w:val="clear" w:color="auto" w:fill="DBE5F1"/>
            <w:vAlign w:val="center"/>
          </w:tcPr>
          <w:p w14:paraId="28E0762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8A437B" w:rsidRPr="00D30276" w14:paraId="1561B5CF" w14:textId="77777777" w:rsidTr="006846A3">
        <w:trPr>
          <w:trHeight w:val="283"/>
        </w:trPr>
        <w:tc>
          <w:tcPr>
            <w:tcW w:w="1135" w:type="dxa"/>
            <w:vAlign w:val="center"/>
          </w:tcPr>
          <w:p w14:paraId="07217BAF" w14:textId="77777777" w:rsidR="00696671" w:rsidRPr="000C139D" w:rsidRDefault="00696671" w:rsidP="0031039D">
            <w:pPr>
              <w:ind w:right="-391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0C139D">
              <w:rPr>
                <w:rFonts w:ascii="Arial" w:hAnsi="Arial" w:cs="Arial"/>
                <w:b/>
                <w:sz w:val="16"/>
                <w:szCs w:val="16"/>
              </w:rPr>
              <w:t>PH094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A9292D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027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417E04D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0276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304CB88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027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5A00E6E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0276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FA775EC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0276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36" w:type="dxa"/>
            <w:shd w:val="clear" w:color="auto" w:fill="FFFFFF"/>
          </w:tcPr>
          <w:p w14:paraId="0663D38D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sz w:val="12"/>
                <w:szCs w:val="16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3EB78298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119C7C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512E15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05C50C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092B6C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377AF93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03B67AD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A921EE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2B87D9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AB7563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6722FB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59DC69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0D773E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4864CD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F3ED1E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807B08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4A0B558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FDDD26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BDD542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4F2C98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12A9DC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AF2E12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42B4B8E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A25B1E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32607A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4FFDE9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70A3F2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F25FA9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F0C100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CCFE95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F37475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6B85F7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A33656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0C5B5A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0BD57E1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853E0D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4E5B52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B638E9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8A437B" w:rsidRPr="00D30276" w14:paraId="7CE6643B" w14:textId="77777777" w:rsidTr="006846A3">
        <w:trPr>
          <w:trHeight w:val="283"/>
        </w:trPr>
        <w:tc>
          <w:tcPr>
            <w:tcW w:w="1135" w:type="dxa"/>
            <w:vAlign w:val="center"/>
          </w:tcPr>
          <w:p w14:paraId="60888B35" w14:textId="77777777" w:rsidR="00696671" w:rsidRPr="000C139D" w:rsidRDefault="00696671" w:rsidP="0031039D">
            <w:pPr>
              <w:ind w:right="-391"/>
              <w:rPr>
                <w:rFonts w:ascii="Arial" w:hAnsi="Arial" w:cs="Arial"/>
                <w:b/>
                <w:i/>
                <w:sz w:val="16"/>
                <w:szCs w:val="16"/>
                <w:lang w:val="it-IT"/>
              </w:rPr>
            </w:pPr>
            <w:r w:rsidRPr="000C139D">
              <w:rPr>
                <w:rFonts w:ascii="Arial" w:hAnsi="Arial" w:cs="Arial"/>
                <w:b/>
                <w:color w:val="000000"/>
                <w:sz w:val="16"/>
                <w:szCs w:val="16"/>
              </w:rPr>
              <w:t>PH170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1515541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0276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840991F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0276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13F1380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0276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BDBFC27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0276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165382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0276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236" w:type="dxa"/>
            <w:shd w:val="clear" w:color="auto" w:fill="FFFFFF"/>
          </w:tcPr>
          <w:p w14:paraId="13286E7D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112372F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7FE91D4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C2D1D8D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09D37228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FCF2A66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99A3192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4B6C6F73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9FC7E93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0690812E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0B888E4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2688218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E53C8E2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F4E4ACF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5998D6B1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577128EE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B3C0A21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395D5B65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D880F80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7C78B39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D34EEDC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2BC5027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D5BC706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44EF2FBC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7071132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52B7318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EEB47F1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333DBCB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783BC50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3DBFA11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9153013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CE210D5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7ACA39A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650D3E2F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481778DA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47840CA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FE53044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67967E4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A93385E" w14:textId="77777777" w:rsidR="00696671" w:rsidRDefault="00696671" w:rsidP="0031039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8A437B" w:rsidRPr="00D30276" w14:paraId="09E5DA6E" w14:textId="77777777" w:rsidTr="006846A3">
        <w:trPr>
          <w:trHeight w:val="283"/>
        </w:trPr>
        <w:tc>
          <w:tcPr>
            <w:tcW w:w="1135" w:type="dxa"/>
            <w:vAlign w:val="center"/>
          </w:tcPr>
          <w:p w14:paraId="2DA035D4" w14:textId="77777777" w:rsidR="00696671" w:rsidRPr="000C139D" w:rsidRDefault="00696671" w:rsidP="0031039D">
            <w:pPr>
              <w:ind w:right="-391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0C139D">
              <w:rPr>
                <w:rFonts w:ascii="Arial" w:hAnsi="Arial" w:cs="Arial"/>
                <w:b/>
                <w:sz w:val="16"/>
                <w:szCs w:val="16"/>
                <w:lang w:val="en-GB"/>
              </w:rPr>
              <w:t>PH171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63DCC5F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BD647DB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68F7367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684AFDE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FFB455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236" w:type="dxa"/>
            <w:shd w:val="clear" w:color="auto" w:fill="FFFFFF"/>
          </w:tcPr>
          <w:p w14:paraId="059FB37C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5AB55B3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A79052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0FC8720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7CB58E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F1F428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D482B5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4B414B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B8B24A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64098D1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D77235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E94AFD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92A3A5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40C419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353E1E7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B23B3C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3B5303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906792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863A81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2342DA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6C9566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503D63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F3D523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E890E0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AED20E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614146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B5EE4F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282D11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F9D294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B44E67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D4AA8F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440F2F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AB66C8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36FA0E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C7DDBC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364100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0C75D4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B52D90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45D49D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8A437B" w:rsidRPr="00D30276" w14:paraId="2064726E" w14:textId="77777777" w:rsidTr="006846A3">
        <w:trPr>
          <w:trHeight w:val="283"/>
        </w:trPr>
        <w:tc>
          <w:tcPr>
            <w:tcW w:w="1135" w:type="dxa"/>
            <w:vAlign w:val="center"/>
          </w:tcPr>
          <w:p w14:paraId="51F958F8" w14:textId="77777777" w:rsidR="00696671" w:rsidRPr="00D30276" w:rsidRDefault="00696671" w:rsidP="0031039D">
            <w:pPr>
              <w:ind w:right="-39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US"/>
              </w:rPr>
              <w:t>DDS3432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65D705F9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50D002C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ECC3BE0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5C21DA70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9C5E144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236" w:type="dxa"/>
            <w:shd w:val="clear" w:color="auto" w:fill="FFFFFF"/>
          </w:tcPr>
          <w:p w14:paraId="575FBABA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340" w:type="dxa"/>
            <w:shd w:val="clear" w:color="auto" w:fill="FFFFFF"/>
            <w:vAlign w:val="center"/>
          </w:tcPr>
          <w:p w14:paraId="0E8B6749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15061CB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68826A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503F481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6BD13B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3EA91A6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866EEF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FEA0B6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0C4B64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5909FC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84F3A5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27DDE4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1C5B00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7FF9D3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440280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C4D03A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419175A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045B880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67E076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BEFB1B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582BB5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35AA3A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2744C80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14B9D11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37981DF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1C1DA0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4D5335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621EE49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635901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5FE489A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D81D5A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58EF8AB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78AA71A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3DD6798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FFFFFF"/>
            <w:vAlign w:val="center"/>
          </w:tcPr>
          <w:p w14:paraId="6800AE2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7D26931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4BE4DF2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shd w:val="clear" w:color="auto" w:fill="DBE5F1"/>
            <w:vAlign w:val="center"/>
          </w:tcPr>
          <w:p w14:paraId="265184E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8A437B" w:rsidRPr="00D30276" w14:paraId="353198F9" w14:textId="77777777" w:rsidTr="006846A3">
        <w:trPr>
          <w:trHeight w:val="283"/>
        </w:trPr>
        <w:tc>
          <w:tcPr>
            <w:tcW w:w="1135" w:type="dxa"/>
            <w:tcBorders>
              <w:bottom w:val="nil"/>
            </w:tcBorders>
            <w:vAlign w:val="center"/>
          </w:tcPr>
          <w:p w14:paraId="488697A3" w14:textId="77777777" w:rsidR="00696671" w:rsidRPr="00D30276" w:rsidRDefault="00696671" w:rsidP="0031039D">
            <w:pPr>
              <w:ind w:right="-391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VHS17183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6E74327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7AC0C86F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50D635FF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4E2523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397945B3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FFFFF"/>
          </w:tcPr>
          <w:p w14:paraId="7C73BA91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sz w:val="12"/>
                <w:szCs w:val="16"/>
                <w:lang w:val="en-GB"/>
              </w:rPr>
            </w:pP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7EC94502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0A69532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05A757D6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7FE1525A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02214DF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2B7EB2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74C4C70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3C15420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169397C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3733A4A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5341A829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18DD1DE4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75D0640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G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69972B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57D20C1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302626F2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2B0D6E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153200B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3A5326C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2304860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7F958DA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27694AB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0D633328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31AE4A9E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0671550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44D6FDC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06D1884B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2F665B0C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04BF9EE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63E9DB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6B36357F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19AF412D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73640E85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608E06D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FFFFFF"/>
            <w:vAlign w:val="center"/>
          </w:tcPr>
          <w:p w14:paraId="43A95021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5173DCA7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64E4C443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DBE5F1"/>
            <w:vAlign w:val="center"/>
          </w:tcPr>
          <w:p w14:paraId="374A3720" w14:textId="77777777" w:rsidR="00696671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</w:p>
        </w:tc>
      </w:tr>
      <w:tr w:rsidR="008A437B" w:rsidRPr="00D30276" w14:paraId="1903203E" w14:textId="77777777" w:rsidTr="006846A3">
        <w:trPr>
          <w:trHeight w:val="283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14:paraId="4AC653D6" w14:textId="77777777" w:rsidR="00696671" w:rsidRPr="00D30276" w:rsidRDefault="00696671" w:rsidP="0031039D">
            <w:pPr>
              <w:ind w:right="-391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GB"/>
              </w:rPr>
              <w:t>IMI389741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58B083E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DBE5F1"/>
            <w:vAlign w:val="center"/>
          </w:tcPr>
          <w:p w14:paraId="31C801A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DBE5F1"/>
            <w:vAlign w:val="center"/>
          </w:tcPr>
          <w:p w14:paraId="60F40FF3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E14C488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DBE5F1"/>
            <w:vAlign w:val="center"/>
          </w:tcPr>
          <w:p w14:paraId="4DC4546C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30276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FE783DB" w14:textId="77777777" w:rsidR="00696671" w:rsidRPr="008F36A7" w:rsidRDefault="00696671" w:rsidP="0031039D">
            <w:pPr>
              <w:ind w:right="-251"/>
              <w:jc w:val="center"/>
              <w:rPr>
                <w:rFonts w:ascii="Arial" w:hAnsi="Arial" w:cs="Arial"/>
                <w:sz w:val="12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FBA537B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A217750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0EB2BF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902EF95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0AE1832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1E313AD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76A1B3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5261F4E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28BAD8E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38DFF99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9935058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37E2FE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B00E5DF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C7F68E4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EE7B43E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9FA77F5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8D8A5C7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A5CB0D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0F8F103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942CFD0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32B4297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DA68780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8A9220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B8B28ED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4AE09C0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B8FC1E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AACDDEB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4CA641A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36F0A38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5E7D8D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A76896C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082BB7F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25FA0A6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9A2CBE9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5757331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D0C9D9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5DC5E04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20F88E2" w14:textId="77777777" w:rsidR="00696671" w:rsidRPr="00D30276" w:rsidRDefault="00696671" w:rsidP="0031039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27F8B1B5" w14:textId="77777777" w:rsidR="004A1382" w:rsidRDefault="004A1382" w:rsidP="00A649EF">
      <w:pPr>
        <w:ind w:right="-873"/>
        <w:jc w:val="both"/>
        <w:rPr>
          <w:rFonts w:ascii="Arial" w:hAnsi="Arial" w:cs="Arial"/>
          <w:sz w:val="20"/>
          <w:vertAlign w:val="superscript"/>
          <w:lang w:val="en-US"/>
        </w:rPr>
      </w:pPr>
    </w:p>
    <w:sectPr w:rsidR="004A1382" w:rsidSect="000C139D">
      <w:footerReference w:type="even" r:id="rId7"/>
      <w:footerReference w:type="default" r:id="rId8"/>
      <w:pgSz w:w="16838" w:h="11906" w:orient="landscape" w:code="9"/>
      <w:pgMar w:top="993" w:right="678" w:bottom="1418" w:left="426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D1EB13" w14:textId="77777777" w:rsidR="00A408E0" w:rsidRDefault="00A408E0">
      <w:r>
        <w:separator/>
      </w:r>
    </w:p>
  </w:endnote>
  <w:endnote w:type="continuationSeparator" w:id="0">
    <w:p w14:paraId="40669393" w14:textId="77777777" w:rsidR="00A408E0" w:rsidRDefault="00A40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60DF" w14:textId="77777777" w:rsidR="002B6232" w:rsidRDefault="002B6232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E791856" w14:textId="77777777" w:rsidR="002B6232" w:rsidRDefault="002B623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DE5A5F" w14:textId="77777777" w:rsidR="002B6232" w:rsidRDefault="002B6232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143DD1DF" w14:textId="77777777" w:rsidR="002B6232" w:rsidRDefault="002B6232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18814B" w14:textId="77777777" w:rsidR="00A408E0" w:rsidRDefault="00A408E0">
      <w:r>
        <w:separator/>
      </w:r>
    </w:p>
  </w:footnote>
  <w:footnote w:type="continuationSeparator" w:id="0">
    <w:p w14:paraId="400057DA" w14:textId="77777777" w:rsidR="00A408E0" w:rsidRDefault="00A408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543"/>
    <w:rsid w:val="00000E61"/>
    <w:rsid w:val="00021AAA"/>
    <w:rsid w:val="00060543"/>
    <w:rsid w:val="00086F83"/>
    <w:rsid w:val="000B0302"/>
    <w:rsid w:val="000C139D"/>
    <w:rsid w:val="000D7BB9"/>
    <w:rsid w:val="00107F74"/>
    <w:rsid w:val="00110552"/>
    <w:rsid w:val="00126C03"/>
    <w:rsid w:val="0014791D"/>
    <w:rsid w:val="00155DE4"/>
    <w:rsid w:val="00157E29"/>
    <w:rsid w:val="001833B5"/>
    <w:rsid w:val="00184CFE"/>
    <w:rsid w:val="001A13C0"/>
    <w:rsid w:val="001A6D9F"/>
    <w:rsid w:val="001B498B"/>
    <w:rsid w:val="001C789B"/>
    <w:rsid w:val="001D10BF"/>
    <w:rsid w:val="001E1A0C"/>
    <w:rsid w:val="001F635D"/>
    <w:rsid w:val="00203BFA"/>
    <w:rsid w:val="00203FBB"/>
    <w:rsid w:val="00205E40"/>
    <w:rsid w:val="00230037"/>
    <w:rsid w:val="002364E5"/>
    <w:rsid w:val="00241F7C"/>
    <w:rsid w:val="00250B30"/>
    <w:rsid w:val="0025446A"/>
    <w:rsid w:val="002A2929"/>
    <w:rsid w:val="002B6232"/>
    <w:rsid w:val="002C0ADC"/>
    <w:rsid w:val="002C272D"/>
    <w:rsid w:val="002C797D"/>
    <w:rsid w:val="002D1A4C"/>
    <w:rsid w:val="002D5D7F"/>
    <w:rsid w:val="002D791D"/>
    <w:rsid w:val="002E45E8"/>
    <w:rsid w:val="002F08B1"/>
    <w:rsid w:val="002F3542"/>
    <w:rsid w:val="00300B95"/>
    <w:rsid w:val="0031039D"/>
    <w:rsid w:val="00320B38"/>
    <w:rsid w:val="00326298"/>
    <w:rsid w:val="0033256E"/>
    <w:rsid w:val="00345E51"/>
    <w:rsid w:val="00346EA0"/>
    <w:rsid w:val="0035006F"/>
    <w:rsid w:val="00356E85"/>
    <w:rsid w:val="00357E97"/>
    <w:rsid w:val="003834E7"/>
    <w:rsid w:val="003A16B3"/>
    <w:rsid w:val="003A346E"/>
    <w:rsid w:val="003C35A7"/>
    <w:rsid w:val="003C795D"/>
    <w:rsid w:val="003E4841"/>
    <w:rsid w:val="00417931"/>
    <w:rsid w:val="0042079E"/>
    <w:rsid w:val="0043110C"/>
    <w:rsid w:val="00443838"/>
    <w:rsid w:val="0045124E"/>
    <w:rsid w:val="00455B64"/>
    <w:rsid w:val="00461CC1"/>
    <w:rsid w:val="00472596"/>
    <w:rsid w:val="00477F0C"/>
    <w:rsid w:val="004A1382"/>
    <w:rsid w:val="004B47B8"/>
    <w:rsid w:val="004E49CA"/>
    <w:rsid w:val="004F6E68"/>
    <w:rsid w:val="005102D9"/>
    <w:rsid w:val="00517457"/>
    <w:rsid w:val="0052127C"/>
    <w:rsid w:val="005310E2"/>
    <w:rsid w:val="00574EB5"/>
    <w:rsid w:val="0059245C"/>
    <w:rsid w:val="005C09CE"/>
    <w:rsid w:val="005D12A9"/>
    <w:rsid w:val="005D1593"/>
    <w:rsid w:val="005F33C3"/>
    <w:rsid w:val="005F3B61"/>
    <w:rsid w:val="00614E3F"/>
    <w:rsid w:val="006239F5"/>
    <w:rsid w:val="0062576D"/>
    <w:rsid w:val="00627C42"/>
    <w:rsid w:val="00631D97"/>
    <w:rsid w:val="00631F03"/>
    <w:rsid w:val="006539BD"/>
    <w:rsid w:val="006550CA"/>
    <w:rsid w:val="00665897"/>
    <w:rsid w:val="006846A3"/>
    <w:rsid w:val="00696671"/>
    <w:rsid w:val="006A0706"/>
    <w:rsid w:val="006B298A"/>
    <w:rsid w:val="006C68E9"/>
    <w:rsid w:val="006D31B1"/>
    <w:rsid w:val="006D3D1C"/>
    <w:rsid w:val="006E713D"/>
    <w:rsid w:val="006F574F"/>
    <w:rsid w:val="00714983"/>
    <w:rsid w:val="00715C3D"/>
    <w:rsid w:val="00733F5C"/>
    <w:rsid w:val="00777D3B"/>
    <w:rsid w:val="007843C7"/>
    <w:rsid w:val="0079134B"/>
    <w:rsid w:val="00793037"/>
    <w:rsid w:val="00793BF5"/>
    <w:rsid w:val="007A3C26"/>
    <w:rsid w:val="007F7AA9"/>
    <w:rsid w:val="00802C77"/>
    <w:rsid w:val="0080714A"/>
    <w:rsid w:val="0081499F"/>
    <w:rsid w:val="00850AF1"/>
    <w:rsid w:val="00866C7E"/>
    <w:rsid w:val="00882570"/>
    <w:rsid w:val="008853B6"/>
    <w:rsid w:val="008919BF"/>
    <w:rsid w:val="008A437B"/>
    <w:rsid w:val="008A728E"/>
    <w:rsid w:val="008B64CA"/>
    <w:rsid w:val="008C4482"/>
    <w:rsid w:val="008D658C"/>
    <w:rsid w:val="008E62A6"/>
    <w:rsid w:val="008E6D8A"/>
    <w:rsid w:val="008F36A7"/>
    <w:rsid w:val="009318D2"/>
    <w:rsid w:val="00935D8E"/>
    <w:rsid w:val="00951C12"/>
    <w:rsid w:val="00953A7E"/>
    <w:rsid w:val="009629B6"/>
    <w:rsid w:val="00963A65"/>
    <w:rsid w:val="00974B41"/>
    <w:rsid w:val="009918F2"/>
    <w:rsid w:val="00992949"/>
    <w:rsid w:val="009B1127"/>
    <w:rsid w:val="009B320A"/>
    <w:rsid w:val="009B7DC2"/>
    <w:rsid w:val="009D01D5"/>
    <w:rsid w:val="009D480F"/>
    <w:rsid w:val="009D6A49"/>
    <w:rsid w:val="009E3973"/>
    <w:rsid w:val="009E7414"/>
    <w:rsid w:val="009F2B1C"/>
    <w:rsid w:val="00A2231B"/>
    <w:rsid w:val="00A262F2"/>
    <w:rsid w:val="00A27B38"/>
    <w:rsid w:val="00A408E0"/>
    <w:rsid w:val="00A42BA0"/>
    <w:rsid w:val="00A43190"/>
    <w:rsid w:val="00A47EB6"/>
    <w:rsid w:val="00A54853"/>
    <w:rsid w:val="00A649EF"/>
    <w:rsid w:val="00A6505E"/>
    <w:rsid w:val="00A6662E"/>
    <w:rsid w:val="00A806E0"/>
    <w:rsid w:val="00A92C6B"/>
    <w:rsid w:val="00AB3FD4"/>
    <w:rsid w:val="00AC7A75"/>
    <w:rsid w:val="00AD462B"/>
    <w:rsid w:val="00B038DA"/>
    <w:rsid w:val="00B04B02"/>
    <w:rsid w:val="00B04B0B"/>
    <w:rsid w:val="00B233F7"/>
    <w:rsid w:val="00B77758"/>
    <w:rsid w:val="00B8226D"/>
    <w:rsid w:val="00B861AF"/>
    <w:rsid w:val="00BD6F1F"/>
    <w:rsid w:val="00BE147A"/>
    <w:rsid w:val="00BF5F20"/>
    <w:rsid w:val="00C10C21"/>
    <w:rsid w:val="00C14E9E"/>
    <w:rsid w:val="00C3284C"/>
    <w:rsid w:val="00C37677"/>
    <w:rsid w:val="00C560EA"/>
    <w:rsid w:val="00C601CA"/>
    <w:rsid w:val="00C70A9E"/>
    <w:rsid w:val="00C74D7D"/>
    <w:rsid w:val="00C764E5"/>
    <w:rsid w:val="00C76C11"/>
    <w:rsid w:val="00C774FC"/>
    <w:rsid w:val="00C81A84"/>
    <w:rsid w:val="00C90F36"/>
    <w:rsid w:val="00C924E5"/>
    <w:rsid w:val="00CD4D17"/>
    <w:rsid w:val="00CE343D"/>
    <w:rsid w:val="00D00A3A"/>
    <w:rsid w:val="00D12674"/>
    <w:rsid w:val="00D155FA"/>
    <w:rsid w:val="00D216A8"/>
    <w:rsid w:val="00D30276"/>
    <w:rsid w:val="00D57ADA"/>
    <w:rsid w:val="00D60F43"/>
    <w:rsid w:val="00D664E1"/>
    <w:rsid w:val="00D6666D"/>
    <w:rsid w:val="00D677EC"/>
    <w:rsid w:val="00D71E91"/>
    <w:rsid w:val="00D848CB"/>
    <w:rsid w:val="00D906D8"/>
    <w:rsid w:val="00D91DD2"/>
    <w:rsid w:val="00DE0F52"/>
    <w:rsid w:val="00E04739"/>
    <w:rsid w:val="00E06FC7"/>
    <w:rsid w:val="00E32227"/>
    <w:rsid w:val="00E36901"/>
    <w:rsid w:val="00E61061"/>
    <w:rsid w:val="00E66576"/>
    <w:rsid w:val="00E73E66"/>
    <w:rsid w:val="00E77505"/>
    <w:rsid w:val="00E809A8"/>
    <w:rsid w:val="00E82668"/>
    <w:rsid w:val="00EA776F"/>
    <w:rsid w:val="00EB04CC"/>
    <w:rsid w:val="00EB4199"/>
    <w:rsid w:val="00EB7A3A"/>
    <w:rsid w:val="00ED5773"/>
    <w:rsid w:val="00ED652B"/>
    <w:rsid w:val="00EF113F"/>
    <w:rsid w:val="00EF5AB4"/>
    <w:rsid w:val="00F114CE"/>
    <w:rsid w:val="00F25E8B"/>
    <w:rsid w:val="00F26971"/>
    <w:rsid w:val="00F42900"/>
    <w:rsid w:val="00F43D66"/>
    <w:rsid w:val="00F57500"/>
    <w:rsid w:val="00F76B8B"/>
    <w:rsid w:val="00F95166"/>
    <w:rsid w:val="00FA6B45"/>
    <w:rsid w:val="00FC1C2E"/>
    <w:rsid w:val="00FC5E31"/>
    <w:rsid w:val="00FD14F0"/>
    <w:rsid w:val="00FD5695"/>
    <w:rsid w:val="00FE29FC"/>
    <w:rsid w:val="00FE4749"/>
    <w:rsid w:val="00FF1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6BEE09"/>
  <w15:docId w15:val="{F6934DD4-4623-405D-8EC2-917A3E8A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locked="1" w:semiHidden="1" w:uiPriority="0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semiHidden="1" w:uiPriority="0" w:unhideWhenUsed="1"/>
    <w:lsdException w:name="line number" w:semiHidden="1" w:unhideWhenUsed="1"/>
    <w:lsdException w:name="page number" w:locked="1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locked="1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60543"/>
    <w:rPr>
      <w:rFonts w:ascii="Times New Roman" w:eastAsia="Times New Roman" w:hAnsi="Times New Roman"/>
      <w:sz w:val="24"/>
      <w:szCs w:val="24"/>
      <w:lang w:val="en-AU" w:eastAsia="en-AU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rsid w:val="00060543"/>
    <w:pPr>
      <w:tabs>
        <w:tab w:val="center" w:pos="4153"/>
        <w:tab w:val="right" w:pos="8306"/>
      </w:tabs>
    </w:pPr>
  </w:style>
  <w:style w:type="character" w:customStyle="1" w:styleId="IntestazioneCarattere">
    <w:name w:val="Intestazione Carattere"/>
    <w:link w:val="Intestazione"/>
    <w:uiPriority w:val="99"/>
    <w:semiHidden/>
    <w:locked/>
    <w:rsid w:val="00060543"/>
    <w:rPr>
      <w:rFonts w:ascii="Times New Roman" w:hAnsi="Times New Roman" w:cs="Times New Roman"/>
      <w:sz w:val="24"/>
      <w:lang w:val="en-AU" w:eastAsia="en-AU"/>
    </w:rPr>
  </w:style>
  <w:style w:type="paragraph" w:styleId="Pidipagina">
    <w:name w:val="footer"/>
    <w:basedOn w:val="Normale"/>
    <w:link w:val="PidipaginaCarattere"/>
    <w:uiPriority w:val="99"/>
    <w:semiHidden/>
    <w:rsid w:val="00060543"/>
    <w:pPr>
      <w:tabs>
        <w:tab w:val="center" w:pos="4153"/>
        <w:tab w:val="right" w:pos="8306"/>
      </w:tabs>
    </w:pPr>
  </w:style>
  <w:style w:type="character" w:customStyle="1" w:styleId="PidipaginaCarattere">
    <w:name w:val="Piè di pagina Carattere"/>
    <w:link w:val="Pidipagina"/>
    <w:uiPriority w:val="99"/>
    <w:semiHidden/>
    <w:locked/>
    <w:rsid w:val="00060543"/>
    <w:rPr>
      <w:rFonts w:ascii="Times New Roman" w:hAnsi="Times New Roman" w:cs="Times New Roman"/>
      <w:sz w:val="24"/>
      <w:lang w:val="en-AU" w:eastAsia="en-AU"/>
    </w:rPr>
  </w:style>
  <w:style w:type="character" w:styleId="Numeropagina">
    <w:name w:val="page number"/>
    <w:uiPriority w:val="99"/>
    <w:semiHidden/>
    <w:rsid w:val="00060543"/>
    <w:rPr>
      <w:rFonts w:cs="Times New Roman"/>
    </w:rPr>
  </w:style>
  <w:style w:type="paragraph" w:styleId="Corpodeltesto2">
    <w:name w:val="Body Text 2"/>
    <w:basedOn w:val="Normale"/>
    <w:link w:val="Corpodeltesto2Carattere"/>
    <w:uiPriority w:val="99"/>
    <w:semiHidden/>
    <w:rsid w:val="00060543"/>
    <w:rPr>
      <w:i/>
      <w:iCs/>
      <w:lang w:eastAsia="en-US"/>
    </w:rPr>
  </w:style>
  <w:style w:type="character" w:customStyle="1" w:styleId="Corpodeltesto2Carattere">
    <w:name w:val="Corpo del testo 2 Carattere"/>
    <w:link w:val="Corpodeltesto2"/>
    <w:uiPriority w:val="99"/>
    <w:semiHidden/>
    <w:locked/>
    <w:rsid w:val="00060543"/>
    <w:rPr>
      <w:rFonts w:ascii="Times New Roman" w:hAnsi="Times New Roman" w:cs="Times New Roman"/>
      <w:i/>
      <w:sz w:val="24"/>
      <w:lang w:val="en-AU"/>
    </w:rPr>
  </w:style>
  <w:style w:type="paragraph" w:styleId="Testofumetto">
    <w:name w:val="Balloon Text"/>
    <w:basedOn w:val="Normale"/>
    <w:link w:val="TestofumettoCarattere"/>
    <w:uiPriority w:val="99"/>
    <w:semiHidden/>
    <w:rsid w:val="00F95166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F95166"/>
    <w:rPr>
      <w:rFonts w:ascii="Tahoma" w:hAnsi="Tahoma" w:cs="Times New Roman"/>
      <w:sz w:val="16"/>
      <w:lang w:val="en-AU" w:eastAsia="en-AU"/>
    </w:rPr>
  </w:style>
  <w:style w:type="character" w:styleId="Rimandocommento">
    <w:name w:val="annotation reference"/>
    <w:uiPriority w:val="99"/>
    <w:semiHidden/>
    <w:rsid w:val="00F95166"/>
    <w:rPr>
      <w:rFonts w:cs="Times New Roman"/>
      <w:sz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F95166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locked/>
    <w:rsid w:val="00F95166"/>
    <w:rPr>
      <w:rFonts w:ascii="Times New Roman" w:hAnsi="Times New Roman" w:cs="Times New Roman"/>
      <w:lang w:val="en-AU" w:eastAsia="en-AU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F95166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locked/>
    <w:rsid w:val="00F95166"/>
    <w:rPr>
      <w:rFonts w:ascii="Times New Roman" w:hAnsi="Times New Roman" w:cs="Times New Roman"/>
      <w:b/>
      <w:lang w:val="en-AU" w:eastAsia="en-AU"/>
    </w:rPr>
  </w:style>
  <w:style w:type="paragraph" w:styleId="Revisione">
    <w:name w:val="Revision"/>
    <w:hidden/>
    <w:uiPriority w:val="99"/>
    <w:semiHidden/>
    <w:rsid w:val="005310E2"/>
    <w:rPr>
      <w:rFonts w:ascii="Times New Roman" w:eastAsia="Times New Roman" w:hAnsi="Times New Roman"/>
      <w:sz w:val="24"/>
      <w:szCs w:val="24"/>
      <w:lang w:val="en-AU" w:eastAsia="en-AU"/>
    </w:rPr>
  </w:style>
  <w:style w:type="table" w:styleId="Tabellasemplice1">
    <w:name w:val="Table Simple 1"/>
    <w:basedOn w:val="Tabellanormale"/>
    <w:uiPriority w:val="99"/>
    <w:rsid w:val="00B861AF"/>
    <w:rPr>
      <w:rFonts w:eastAsia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6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CC7DC-5A6E-4D57-9C5C-B099E30E9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oem</dc:creator>
  <cp:keywords/>
  <dc:description/>
  <cp:lastModifiedBy>Bruno Scanu</cp:lastModifiedBy>
  <cp:revision>7</cp:revision>
  <cp:lastPrinted>2015-02-12T17:54:00Z</cp:lastPrinted>
  <dcterms:created xsi:type="dcterms:W3CDTF">2015-07-30T09:11:00Z</dcterms:created>
  <dcterms:modified xsi:type="dcterms:W3CDTF">2015-10-30T16:28:00Z</dcterms:modified>
</cp:coreProperties>
</file>